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9ED4F3" w14:textId="756114DA" w:rsidR="00C82A30" w:rsidRPr="00C82A30" w:rsidRDefault="00C82A30" w:rsidP="00C82A30">
      <w:pPr>
        <w:spacing w:after="240"/>
        <w:rPr>
          <w:rFonts w:eastAsia="Arial" w:cstheme="minorHAnsi"/>
          <w:color w:val="000000"/>
          <w:szCs w:val="22"/>
        </w:rPr>
      </w:pPr>
      <w:r w:rsidRPr="00D3451A">
        <w:rPr>
          <w:rFonts w:eastAsia="Arial" w:cstheme="minorHAnsi"/>
          <w:b/>
          <w:color w:val="000000"/>
          <w:szCs w:val="22"/>
        </w:rPr>
        <w:t xml:space="preserve">Table 3-1. </w:t>
      </w:r>
      <w:r w:rsidRPr="00D3451A">
        <w:rPr>
          <w:rFonts w:eastAsia="Arial" w:cstheme="minorHAnsi"/>
          <w:color w:val="000000"/>
          <w:szCs w:val="22"/>
        </w:rPr>
        <w:t>Statistics for estrous cycles from postnatal days 70-90. The number of cycles was fit with the linear mixed model equation # of cycles ~ early-life treatment + (1 | dam). The log of the mean cycle length in days was fit with equation log</w:t>
      </w:r>
      <w:r w:rsidRPr="00D3451A">
        <w:rPr>
          <w:rFonts w:eastAsia="Arial" w:cstheme="minorHAnsi"/>
          <w:color w:val="000000"/>
          <w:szCs w:val="22"/>
          <w:vertAlign w:val="subscript"/>
        </w:rPr>
        <w:t>10</w:t>
      </w:r>
      <w:r w:rsidRPr="00D3451A">
        <w:rPr>
          <w:rFonts w:eastAsia="Arial" w:cstheme="minorHAnsi"/>
          <w:color w:val="000000"/>
          <w:szCs w:val="22"/>
        </w:rPr>
        <w:t>(cycle length) ~ early-life treatment + (1 | dam). Early-life treatment is STD vs LBN rearing. The number of days spent in each cycle stage was assessed with a Chi-squared test (n = 3066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39"/>
        <w:gridCol w:w="573"/>
        <w:gridCol w:w="853"/>
        <w:gridCol w:w="719"/>
        <w:gridCol w:w="586"/>
        <w:gridCol w:w="872"/>
        <w:gridCol w:w="736"/>
        <w:gridCol w:w="1272"/>
        <w:gridCol w:w="415"/>
        <w:gridCol w:w="1095"/>
      </w:tblGrid>
      <w:tr w:rsidR="00D6758F" w:rsidRPr="002C56D1" w14:paraId="7EE49B28" w14:textId="77777777" w:rsidTr="001866A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D975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29A1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# cycles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F44E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mean cycle length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470E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Cycle stage distribution</w:t>
            </w:r>
          </w:p>
        </w:tc>
      </w:tr>
      <w:tr w:rsidR="00D6758F" w:rsidRPr="002C56D1" w14:paraId="77AE436A" w14:textId="77777777" w:rsidTr="001866A7">
        <w:trPr>
          <w:tblHeader/>
          <w:jc w:val="center"/>
        </w:trPr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3AC7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B7D6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7AE3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30C2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313B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08B75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2FE57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2C97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Chi-sq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86A7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DA0CA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D6758F" w:rsidRPr="002C56D1" w14:paraId="3295EA1B" w14:textId="77777777" w:rsidTr="001866A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3822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6FA7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8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4AE2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37.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4AB8D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359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05D4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5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8C67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37.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24F5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457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A72B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2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E021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4514" w14:textId="77777777" w:rsidR="00D6758F" w:rsidRPr="002C56D1" w:rsidRDefault="00D6758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865</w:t>
            </w:r>
          </w:p>
        </w:tc>
      </w:tr>
    </w:tbl>
    <w:p w14:paraId="0E7BE64F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58F"/>
    <w:rsid w:val="00583398"/>
    <w:rsid w:val="008754F9"/>
    <w:rsid w:val="00B54A7E"/>
    <w:rsid w:val="00C82A30"/>
    <w:rsid w:val="00D6758F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1F474"/>
  <w15:chartTrackingRefBased/>
  <w15:docId w15:val="{9F7348AF-3437-4AD3-9613-821A39D92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58F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25:00Z</dcterms:created>
  <dcterms:modified xsi:type="dcterms:W3CDTF">2024-07-23T18:02:00Z</dcterms:modified>
</cp:coreProperties>
</file>